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Table S3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ine non-neutral loci used for analysis of genetics of common walnut in China</w:t>
      </w:r>
      <w:r>
        <w:rPr/>
        <w:t>, their gene context and polymorphism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3744"/>
        <w:gridCol w:w="1244"/>
        <w:gridCol w:w="832"/>
        <w:gridCol w:w="4023"/>
        <w:gridCol w:w="1940"/>
      </w:tblGrid>
      <w:tr>
        <w:trPr>
          <w:trHeight w:val="31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pea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function of Unigen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M5969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ACAATAGTCTCTGCACCGC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AGCTTGTACTTACCGCCGA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AG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arlier flowering 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imocarpus longa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] (query length, 2739 bp; query cover,45 %; E value,0; ident, 83 %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015</w:t>
            </w:r>
          </w:p>
        </w:tc>
      </w:tr>
      <w:tr>
        <w:trPr>
          <w:trHeight w:val="31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R496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CTCGATCTGAACTCGGCTC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CTACTCTCTCCGCACCAC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GGGA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-block TFIIIC Transcribes tRNA on eukaryotic RNA polymerase III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a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016</w:t>
            </w:r>
          </w:p>
        </w:tc>
      </w:tr>
      <w:tr>
        <w:trPr>
          <w:trHeight w:val="31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H91908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GAAAAGCATGGTCCTGCTG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ATTGAGCGACGAAAAGGGG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CTG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REDICTED: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Juglans reg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NAC domain-containing protein 62-like (LOC109007515), mRNA (query length, 689 bp; query cover,66 %; E value,0 ; ident, 98 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015</w:t>
            </w:r>
          </w:p>
        </w:tc>
      </w:tr>
      <w:tr>
        <w:trPr>
          <w:trHeight w:val="31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R1165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CACGTAGCGTCCGTAATC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CAGCACCTCCACTAACTGC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AGAT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Juglans reg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nonspecific lipid transfer protein mRNA, complete cds (query length, 808 bp; query cover,44 %; E value,2e-155 ; ident, 95 %)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a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01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H8454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TCTGAGGAAGCTGCATGG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AACTCTGGACACATGCCG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TGCA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idine phosphotransfer (HPt) proteins are components of the histidine kinase (HK) to response regulator (RR) signal transduction schem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9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R6160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ACTTCAGGTTCCCAACGC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TAGAGGGAAGGTCTCCGGTG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gen-activated protein kinase (MAPK) family members connect cell surface receptors to regulatory targets within cells and influence a number of tissue-specific biological activities such as cell proliferation, differentiation and survival.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a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9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H604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CCTCGTCTCCTCCCCTAA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GTAGGATAGTGTGGCGTCGG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CCA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 CICLE_v10012640mg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itrus clementi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] (query length, 1096 bp; query cover,44 %; E value,3e-95 ; ident, 87 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9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R3147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CAGCACCTCCACTAACTG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CACGTAGCGTCCGTAATCG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CTAT)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Juglans reg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nonspecific lipid transfer protein mRNA, complete cds (query length, 860 bp; query cover,41 %; E value,9e-154 ; ident, 94 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a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9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R181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CCTCAGAGCCAACCATCCT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AGAACAGAACCAGCGTCA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AC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 and FT orthologs, belonging to the BBX and PEBP family, respectively, photoperiod regulation of flowering tim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a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 20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2:44:00Z</dcterms:created>
  <dc:creator>冯晓佳</dc:creator>
  <dc:description/>
  <cp:keywords/>
  <dc:language>en-US</dc:language>
  <cp:lastModifiedBy>Peng Zhao</cp:lastModifiedBy>
  <dcterms:modified xsi:type="dcterms:W3CDTF">2018-06-08T03:22:00Z</dcterms:modified>
  <cp:revision>11</cp:revision>
  <dc:subject/>
  <dc:title/>
</cp:coreProperties>
</file>